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Table 1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Appendix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. Hydrodynamic diameters and </w:t>
      </w:r>
      <w:r>
        <w:rPr>
          <w:rFonts w:cs="Times New Roman" w:ascii="Times New Roman" w:hAnsi="Times New Roman"/>
          <w:b/>
          <w:sz w:val="24"/>
          <w:szCs w:val="24"/>
        </w:rPr>
        <w:t>ζ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-potentials of associates in binary (C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6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OH)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22–2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–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) and ternary (C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6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OH)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22-2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–FeS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–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) systems at pH 4.0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898"/>
        <w:gridCol w:w="927"/>
        <w:gridCol w:w="1109"/>
        <w:gridCol w:w="1825"/>
        <w:gridCol w:w="1216"/>
        <w:gridCol w:w="1216"/>
      </w:tblGrid>
      <w:tr>
        <w:trPr/>
        <w:tc>
          <w:tcPr>
            <w:tcW w:w="1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9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dynamic diameter (nm)</w:t>
            </w:r>
          </w:p>
        </w:tc>
        <w:tc>
          <w:tcPr>
            <w:tcW w:w="42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ζ-potential  (mV)</w:t>
            </w:r>
          </w:p>
        </w:tc>
      </w:tr>
      <w:tr>
        <w:trPr/>
        <w:tc>
          <w:tcPr>
            <w:tcW w:w="1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ta point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nce measures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ta poin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nce measures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2-2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 20, 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2-2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, 139, 1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 mM Fe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+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22-2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, 611, 6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 mM Fe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+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0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22-2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, 625, 6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5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sectPr>
          <w:type w:val="nextPage"/>
          <w:pgSz w:w="11906" w:h="16838"/>
          <w:pgMar w:left="1701" w:right="85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2 Appendix. </w:t>
      </w:r>
      <w:r>
        <w:rPr/>
        <w:t>SPAD units in cucumber leaves at different positions grown hydroponically in a nutrient solution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180"/>
        <w:gridCol w:w="1513"/>
        <w:gridCol w:w="1725"/>
        <w:gridCol w:w="1309"/>
        <w:gridCol w:w="1511"/>
        <w:gridCol w:w="1724"/>
        <w:gridCol w:w="1290"/>
        <w:gridCol w:w="1404"/>
        <w:gridCol w:w="2024"/>
      </w:tblGrid>
      <w:tr>
        <w:trPr/>
        <w:tc>
          <w:tcPr>
            <w:tcW w:w="2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136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af 1</w:t>
            </w:r>
          </w:p>
        </w:tc>
      </w:tr>
      <w:tr>
        <w:trPr/>
        <w:tc>
          <w:tcPr>
            <w:tcW w:w="2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d</w:t>
            </w:r>
          </w:p>
        </w:tc>
        <w:tc>
          <w:tcPr>
            <w:tcW w:w="4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d</w:t>
            </w:r>
          </w:p>
        </w:tc>
        <w:tc>
          <w:tcPr>
            <w:tcW w:w="4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d</w:t>
            </w:r>
          </w:p>
        </w:tc>
      </w:tr>
      <w:tr>
        <w:trPr/>
        <w:tc>
          <w:tcPr>
            <w:tcW w:w="2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F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5.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33.5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25.5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24.3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22.5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7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EDT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1</w:t>
            </w:r>
          </w:p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9</w:t>
            </w:r>
          </w:p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3</w:t>
            </w:r>
          </w:p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2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af 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d</w:t>
            </w:r>
          </w:p>
        </w:tc>
        <w:tc>
          <w:tcPr>
            <w:tcW w:w="4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d</w:t>
            </w:r>
          </w:p>
        </w:tc>
        <w:tc>
          <w:tcPr>
            <w:tcW w:w="4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d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F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EDT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af 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d</w:t>
            </w:r>
          </w:p>
        </w:tc>
        <w:tc>
          <w:tcPr>
            <w:tcW w:w="4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F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EDT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sectPr>
          <w:type w:val="nextPage"/>
          <w:pgSz w:orient="landscape" w:w="16838" w:h="11906"/>
          <w:pgMar w:left="1134" w:right="1134" w:gutter="0" w:header="0" w:top="85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3 Appendix. Concentrations of chlorophyll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, chlorophyll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and chlorophyll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a + b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in </w:t>
      </w:r>
      <w:r>
        <w:rPr/>
        <w:t>the second leaves of cucumber grown hydroponically in a nutrient solution</w:t>
      </w:r>
    </w:p>
    <w:tbl>
      <w:tblPr>
        <w:tblW w:w="10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012"/>
        <w:gridCol w:w="805"/>
        <w:gridCol w:w="961"/>
        <w:gridCol w:w="1305"/>
        <w:gridCol w:w="805"/>
        <w:gridCol w:w="961"/>
        <w:gridCol w:w="1305"/>
        <w:gridCol w:w="805"/>
        <w:gridCol w:w="1113"/>
      </w:tblGrid>
      <w:tr>
        <w:trPr/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2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lorophy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centration (mg 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W)</w:t>
            </w:r>
          </w:p>
        </w:tc>
        <w:tc>
          <w:tcPr>
            <w:tcW w:w="3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lorophy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b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ncentra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g 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W)</w:t>
            </w:r>
          </w:p>
        </w:tc>
        <w:tc>
          <w:tcPr>
            <w:tcW w:w="32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lorophy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a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centration (mg 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W)</w:t>
            </w:r>
          </w:p>
        </w:tc>
      </w:tr>
      <w:tr>
        <w:trPr/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F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2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2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2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6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EDT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3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7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4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9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Table 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ppendix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Biometric data in cucumber grown hydroponically in a nutrient solu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-4445</wp:posOffset>
                </wp:positionV>
                <wp:extent cx="6950075" cy="5356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0075" cy="535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6"/>
                              <w:gridCol w:w="705"/>
                              <w:gridCol w:w="805"/>
                              <w:gridCol w:w="961"/>
                              <w:gridCol w:w="705"/>
                              <w:gridCol w:w="805"/>
                              <w:gridCol w:w="961"/>
                              <w:gridCol w:w="705"/>
                              <w:gridCol w:w="805"/>
                              <w:gridCol w:w="961"/>
                              <w:gridCol w:w="650"/>
                              <w:gridCol w:w="805"/>
                              <w:gridCol w:w="961"/>
                            </w:tblGrid>
                            <w:tr>
                              <w:trPr/>
                              <w:tc>
                                <w:tcPr>
                                  <w:tcW w:w="11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9829" w:type="dxa"/>
                                  <w:gridSpan w:val="1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ry biomass (mg pla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Shoot</w:t>
                                  </w:r>
                                </w:p>
                              </w:tc>
                              <w:tc>
                                <w:tcPr>
                                  <w:tcW w:w="241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oo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ata point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variance measures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ata point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variance measures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ata point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variance measures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variance measur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+Fe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4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06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8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9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9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89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57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 + F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97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1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 + F1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28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 + FeS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06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 + Fe(II)-EDT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8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 + Fe(II)-F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 + Fe(II)-F1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5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7.25pt;height:421.8pt;mso-wrap-distance-left:9pt;mso-wrap-distance-right:9pt;mso-wrap-distance-top:0pt;mso-wrap-distance-bottom:0pt;margin-top:-0.35pt;mso-position-vertical-relative:text;margin-left:147.3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09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6"/>
                        <w:gridCol w:w="705"/>
                        <w:gridCol w:w="805"/>
                        <w:gridCol w:w="961"/>
                        <w:gridCol w:w="705"/>
                        <w:gridCol w:w="805"/>
                        <w:gridCol w:w="961"/>
                        <w:gridCol w:w="705"/>
                        <w:gridCol w:w="805"/>
                        <w:gridCol w:w="961"/>
                        <w:gridCol w:w="650"/>
                        <w:gridCol w:w="805"/>
                        <w:gridCol w:w="961"/>
                      </w:tblGrid>
                      <w:tr>
                        <w:trPr/>
                        <w:tc>
                          <w:tcPr>
                            <w:tcW w:w="11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9829" w:type="dxa"/>
                            <w:gridSpan w:val="1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ry biomass (mg plan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24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24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Shoot</w:t>
                            </w:r>
                          </w:p>
                        </w:tc>
                        <w:tc>
                          <w:tcPr>
                            <w:tcW w:w="241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oo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ata point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riance measures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ata point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riance measures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ata point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riance measures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variance measur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+Fe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4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06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88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9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93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89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8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57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 + F1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97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12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 + F1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28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 + FeS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06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 + Fe(II)-EDTA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81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 + Fe(II)-F1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2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 + Fe(II)-F1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2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4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5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1134" w:right="1134" w:gutter="0" w:header="0" w:top="85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5 Appendix. </w:t>
      </w:r>
      <w:r>
        <w:rPr/>
        <w:t>Active Fe concentration and content in the second leaves (L2) of cucumber grown hydroponically in a nutrient solution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898"/>
        <w:gridCol w:w="927"/>
        <w:gridCol w:w="1109"/>
        <w:gridCol w:w="1825"/>
        <w:gridCol w:w="1216"/>
        <w:gridCol w:w="1216"/>
      </w:tblGrid>
      <w:tr>
        <w:trPr/>
        <w:tc>
          <w:tcPr>
            <w:tcW w:w="1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39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concentration (μg 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content (μg lea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F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EDT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.6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.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4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br w:type="page"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6 Appendix. </w:t>
      </w:r>
      <w:r>
        <w:rPr/>
        <w:t>Root ferric chelate reductase (FC-R) activity of cucumber grown hydroponically in a nutrient solution</w:t>
      </w:r>
    </w:p>
    <w:tbl>
      <w:tblPr>
        <w:tblW w:w="95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2828"/>
        <w:gridCol w:w="2125"/>
        <w:gridCol w:w="2125"/>
      </w:tblGrid>
      <w:tr>
        <w:trPr/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7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oot FC-R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mol F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DW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</w:r>
          </w:p>
        </w:tc>
      </w:tr>
      <w:tr>
        <w:trPr/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point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nce measures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F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2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9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82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20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3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2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2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10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84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6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9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5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EDTA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7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0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6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7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3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 + Fe(II)-F10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0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2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06:36:00Z</dcterms:created>
  <dc:creator>1</dc:creator>
  <dc:description/>
  <cp:keywords/>
  <dc:language>en-US</dc:language>
  <cp:lastModifiedBy>Битюцкий</cp:lastModifiedBy>
  <dcterms:modified xsi:type="dcterms:W3CDTF">2020-04-16T13:36:00Z</dcterms:modified>
  <cp:revision>6</cp:revision>
  <dc:subject/>
  <dc:title/>
</cp:coreProperties>
</file>